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5B4B4" w14:textId="77777777" w:rsidR="00066BAD" w:rsidRDefault="00066BAD" w:rsidP="00066BAD">
      <w:pPr>
        <w:rPr>
          <w:b/>
          <w:bCs/>
        </w:rPr>
      </w:pPr>
      <w:r w:rsidRPr="00E63820">
        <w:rPr>
          <w:b/>
          <w:bCs/>
        </w:rPr>
        <w:t>Additional information</w:t>
      </w:r>
    </w:p>
    <w:p w14:paraId="30B2494A" w14:textId="77777777" w:rsidR="00066BAD" w:rsidRDefault="00066BAD" w:rsidP="00066BAD">
      <w:pPr>
        <w:spacing w:before="240" w:after="0"/>
      </w:pPr>
      <w:r>
        <w:t>Table 4. List of protected areas in DRC. Number in parenthesis represents the approximate area in km</w:t>
      </w:r>
      <w:r>
        <w:rPr>
          <w:vertAlign w:val="superscript"/>
        </w:rPr>
        <w:t>2</w:t>
      </w:r>
      <w:r>
        <w:t>. “*” denotes UNESCO wetland of international importance.</w:t>
      </w:r>
    </w:p>
    <w:p w14:paraId="42B264F0" w14:textId="77777777" w:rsidR="00066BAD" w:rsidRDefault="00066BAD" w:rsidP="00066BAD">
      <w:pPr>
        <w:spacing w:before="240" w:after="0"/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335"/>
        <w:gridCol w:w="1665"/>
        <w:gridCol w:w="1200"/>
        <w:gridCol w:w="1140"/>
        <w:gridCol w:w="1335"/>
      </w:tblGrid>
      <w:tr w:rsidR="00066BAD" w14:paraId="6EBA746B" w14:textId="77777777" w:rsidTr="007C0401">
        <w:trPr>
          <w:trHeight w:val="570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728D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ational Park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46E89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UNESCO Biosphere Reserve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6E2C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ature Reserve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476715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unting Reserve</w:t>
            </w:r>
          </w:p>
          <w:p w14:paraId="4E4A423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BB4B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ildlife Reserve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B0AC32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Scientific </w:t>
            </w:r>
          </w:p>
          <w:p w14:paraId="78CABA3A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serve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7288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munity Reserve</w:t>
            </w:r>
          </w:p>
        </w:tc>
      </w:tr>
      <w:tr w:rsidR="00066BAD" w14:paraId="6C71EFEB" w14:textId="77777777" w:rsidTr="007C0401">
        <w:trPr>
          <w:trHeight w:val="55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1219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aramb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br/>
              <w:t>(5,20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33782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ufira</w:t>
            </w:r>
            <w:proofErr w:type="spellEnd"/>
          </w:p>
          <w:p w14:paraId="3BB56E44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687)*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3F0B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umonbazi</w:t>
            </w:r>
            <w:proofErr w:type="spellEnd"/>
          </w:p>
          <w:p w14:paraId="41472175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5,726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B5214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ili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Uere</w:t>
            </w:r>
            <w:proofErr w:type="spellEnd"/>
          </w:p>
          <w:p w14:paraId="58E8BB8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2,748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F2A51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mu</w:t>
            </w:r>
          </w:p>
          <w:p w14:paraId="0AB7646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4.125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4A54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uo</w:t>
            </w:r>
          </w:p>
          <w:p w14:paraId="399676E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225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C6664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yondj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onobo</w:t>
            </w:r>
          </w:p>
          <w:p w14:paraId="5FD0E87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,030)</w:t>
            </w:r>
          </w:p>
        </w:tc>
      </w:tr>
      <w:tr w:rsidR="00066BAD" w14:paraId="0E1FADDA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E056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ahuz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Biega</w:t>
            </w:r>
          </w:p>
          <w:p w14:paraId="36F22426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6,689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19695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uki</w:t>
            </w:r>
          </w:p>
          <w:p w14:paraId="74DA7E42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62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AA9A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tombwe</w:t>
            </w:r>
            <w:proofErr w:type="spellEnd"/>
          </w:p>
          <w:p w14:paraId="68BB705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6,009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293F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omb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umene</w:t>
            </w:r>
            <w:proofErr w:type="spellEnd"/>
          </w:p>
          <w:p w14:paraId="1E84934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2,168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2C52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kapi</w:t>
            </w:r>
          </w:p>
          <w:p w14:paraId="6E22A2D6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4.00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DEFF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CADA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1DD88B33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D3C2A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undelungu</w:t>
            </w:r>
            <w:proofErr w:type="spellEnd"/>
          </w:p>
          <w:p w14:paraId="43DA0B66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7.60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41083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angambi</w:t>
            </w:r>
            <w:proofErr w:type="spellEnd"/>
          </w:p>
          <w:p w14:paraId="142A3DD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2,35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4440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Kisimb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ko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rimate</w:t>
            </w:r>
          </w:p>
          <w:p w14:paraId="5A031E0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63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A3F00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mu</w:t>
            </w:r>
          </w:p>
          <w:p w14:paraId="603CDFB6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4,126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F43C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7EA0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A0C5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5A194F66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0E75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mami</w:t>
            </w:r>
          </w:p>
          <w:p w14:paraId="7B97B6D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8,879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4E45D4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982E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ak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shangalele</w:t>
            </w:r>
            <w:proofErr w:type="spellEnd"/>
          </w:p>
          <w:p w14:paraId="4A7F83D3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65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1206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ushimaie</w:t>
            </w:r>
            <w:proofErr w:type="spellEnd"/>
          </w:p>
          <w:p w14:paraId="7575C93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4,369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5381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5C6F6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1EA7D4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19E14DBD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7DEAA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iko</w:t>
            </w:r>
          </w:p>
          <w:p w14:paraId="00F5D4B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0,886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EEF3E1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EF8C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mak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okokala</w:t>
            </w:r>
            <w:proofErr w:type="spellEnd"/>
          </w:p>
          <w:p w14:paraId="146B8B72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,602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1461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ngal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odio</w:t>
            </w:r>
            <w:proofErr w:type="spellEnd"/>
          </w:p>
          <w:p w14:paraId="037ACA9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,829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B65A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37FDE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55EC4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40E8AC73" w14:textId="77777777" w:rsidTr="007C0401">
        <w:trPr>
          <w:trHeight w:val="55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FF88A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ngroves Marine</w:t>
            </w:r>
          </w:p>
          <w:p w14:paraId="299EBEC5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668)*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9502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3BD2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ngai</w:t>
            </w:r>
          </w:p>
          <w:p w14:paraId="418D7A95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,903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A47D0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uam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Katanga</w:t>
            </w:r>
          </w:p>
          <w:p w14:paraId="205E03D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2,308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C4FCE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8236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32AAA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04450C28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C98C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longa</w:t>
            </w:r>
          </w:p>
          <w:p w14:paraId="7EEF1FA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6.00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E3D6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7973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ngrove</w:t>
            </w:r>
          </w:p>
          <w:p w14:paraId="0B6165F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,000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924D3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uam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Kivu</w:t>
            </w:r>
          </w:p>
          <w:p w14:paraId="31A7FFB5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,900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9915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A184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22AC9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354D668E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01D71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Upemba</w:t>
            </w:r>
            <w:proofErr w:type="spellEnd"/>
          </w:p>
          <w:p w14:paraId="01A659C3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3,00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CE3BE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D9B6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gir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iangle</w:t>
            </w:r>
          </w:p>
          <w:p w14:paraId="579FE5C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.000)*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007C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ubudi-Sampwe</w:t>
            </w:r>
            <w:proofErr w:type="spellEnd"/>
          </w:p>
          <w:p w14:paraId="2F77EF8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,489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D06C1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68E57F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8E246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0FBD1890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64283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irunga</w:t>
            </w:r>
          </w:p>
          <w:p w14:paraId="1E6846B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8.090)*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6C8D1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DFD01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'Sele</w:t>
            </w:r>
            <w:proofErr w:type="spellEnd"/>
          </w:p>
          <w:p w14:paraId="028FF20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200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5724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ika-Penge</w:t>
            </w:r>
          </w:p>
          <w:p w14:paraId="6E3ED9C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,499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6788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B5C1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7BD7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1E8C5106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640FF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59E1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FDCD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nkuru Nature Reserve</w:t>
            </w:r>
          </w:p>
          <w:p w14:paraId="7FD8B66A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0.570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DB003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bi-Tele</w:t>
            </w:r>
          </w:p>
          <w:p w14:paraId="67A2F8B1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6,191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B948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E3DB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C339C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75F5AA85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D22D5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FDFC13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C55AB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yna</w:t>
            </w:r>
          </w:p>
          <w:p w14:paraId="602F6932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893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3888C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utshuru</w:t>
            </w:r>
            <w:proofErr w:type="spellEnd"/>
          </w:p>
          <w:p w14:paraId="54FA0D1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661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622D3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2B3D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BA5257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66BAD" w14:paraId="5654A813" w14:textId="77777777" w:rsidTr="007C0401">
        <w:trPr>
          <w:trHeight w:val="315"/>
        </w:trPr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BA521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AC3B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356DD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umb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ediima</w:t>
            </w:r>
            <w:proofErr w:type="spellEnd"/>
          </w:p>
          <w:p w14:paraId="49B84123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7,412)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7C849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wa-Kibula</w:t>
            </w:r>
            <w:proofErr w:type="spellEnd"/>
          </w:p>
          <w:p w14:paraId="0BBB79EE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,004)</w:t>
            </w:r>
          </w:p>
        </w:tc>
        <w:tc>
          <w:tcPr>
            <w:tcW w:w="12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415808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B0A12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1DFBE0" w14:textId="77777777" w:rsidR="00066BAD" w:rsidRDefault="00066BAD" w:rsidP="007C0401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08C0C9BB" w14:textId="77777777" w:rsidR="00066BAD" w:rsidRDefault="00066BAD" w:rsidP="00066BAD">
      <w:pPr>
        <w:rPr>
          <w:b/>
          <w:bCs/>
        </w:rPr>
      </w:pPr>
    </w:p>
    <w:p w14:paraId="23A9F6DA" w14:textId="77777777" w:rsidR="009F3DC8" w:rsidRPr="000D358C" w:rsidRDefault="009F3DC8">
      <w:pPr>
        <w:rPr>
          <w:rFonts w:ascii="Arial" w:hAnsi="Arial" w:cs="Arial"/>
        </w:rPr>
      </w:pPr>
    </w:p>
    <w:sectPr w:rsidR="009F3DC8" w:rsidRPr="000D3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BAD"/>
    <w:rsid w:val="00066BAD"/>
    <w:rsid w:val="000D358C"/>
    <w:rsid w:val="008F0B9B"/>
    <w:rsid w:val="009F3DC8"/>
    <w:rsid w:val="00F1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B7FB4"/>
  <w15:chartTrackingRefBased/>
  <w15:docId w15:val="{BE0F9F0D-BF96-4D41-A349-B0F4C512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BAD"/>
    <w:pPr>
      <w:spacing w:before="120" w:after="320" w:line="36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BA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BA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BA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BA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BA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BA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BA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BA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BA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B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B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B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B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B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BAD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6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BA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6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BA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6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BAD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6B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B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2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B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B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Dekoninck</dc:creator>
  <cp:keywords/>
  <dc:description/>
  <cp:lastModifiedBy>Wouter Dekoninck</cp:lastModifiedBy>
  <cp:revision>1</cp:revision>
  <dcterms:created xsi:type="dcterms:W3CDTF">2024-07-10T08:22:00Z</dcterms:created>
  <dcterms:modified xsi:type="dcterms:W3CDTF">2024-07-10T08:23:00Z</dcterms:modified>
</cp:coreProperties>
</file>